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16E6F" w14:textId="4FC0B05E" w:rsidR="00170EEF" w:rsidRPr="00170EEF" w:rsidRDefault="00170EEF" w:rsidP="00170EEF">
      <w:pPr>
        <w:pStyle w:val="MDPI41tablecaption"/>
        <w:spacing w:before="0" w:after="0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70EEF">
        <w:rPr>
          <w:rFonts w:ascii="Times New Roman" w:hAnsi="Times New Roman" w:cs="Times New Roman"/>
          <w:bCs/>
          <w:sz w:val="24"/>
          <w:szCs w:val="24"/>
        </w:rPr>
        <w:t xml:space="preserve">SUPPLEMENTARY MATERIAL </w:t>
      </w:r>
      <w:r w:rsidR="00F14382">
        <w:rPr>
          <w:rFonts w:ascii="Times New Roman" w:hAnsi="Times New Roman" w:cs="Times New Roman"/>
          <w:bCs/>
          <w:sz w:val="24"/>
          <w:szCs w:val="24"/>
        </w:rPr>
        <w:t>3</w:t>
      </w:r>
      <w:r w:rsidRPr="00170EEF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3AF138E" w14:textId="77777777" w:rsidR="00170EEF" w:rsidRPr="00571928" w:rsidRDefault="00170EEF" w:rsidP="00170EEF">
      <w:pPr>
        <w:pStyle w:val="MDPI41tablecaption"/>
        <w:spacing w:before="0" w:after="0"/>
        <w:ind w:left="0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1E40D1D" w14:textId="6C6DF97E" w:rsidR="00EC36E0" w:rsidRPr="00170EEF" w:rsidRDefault="00EC36E0" w:rsidP="00170EEF">
      <w:pPr>
        <w:pStyle w:val="MDPI41tablecaption"/>
        <w:spacing w:before="0" w:after="0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170EEF">
        <w:rPr>
          <w:rFonts w:ascii="Times New Roman" w:hAnsi="Times New Roman" w:cs="Times New Roman"/>
          <w:bCs/>
          <w:sz w:val="24"/>
          <w:szCs w:val="24"/>
        </w:rPr>
        <w:t>T</w:t>
      </w:r>
      <w:r w:rsidR="00170EEF" w:rsidRPr="00170EEF">
        <w:rPr>
          <w:rFonts w:ascii="Times New Roman" w:hAnsi="Times New Roman" w:cs="Times New Roman"/>
          <w:bCs/>
          <w:sz w:val="24"/>
          <w:szCs w:val="24"/>
        </w:rPr>
        <w:t>ABLE</w:t>
      </w:r>
      <w:r w:rsidRPr="00170EEF">
        <w:rPr>
          <w:rFonts w:ascii="Times New Roman" w:hAnsi="Times New Roman" w:cs="Times New Roman"/>
          <w:bCs/>
          <w:sz w:val="24"/>
          <w:szCs w:val="24"/>
        </w:rPr>
        <w:t xml:space="preserve"> 1</w:t>
      </w:r>
      <w:r w:rsidRPr="00170E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0EEF">
        <w:rPr>
          <w:rFonts w:ascii="Times New Roman" w:hAnsi="Times New Roman" w:cs="Times New Roman"/>
          <w:sz w:val="24"/>
          <w:szCs w:val="24"/>
        </w:rPr>
        <w:t>Percent similarity (</w:t>
      </w:r>
      <w:r w:rsidRPr="00170EE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70EEF">
        <w:rPr>
          <w:rFonts w:ascii="Times New Roman" w:hAnsi="Times New Roman" w:cs="Times New Roman"/>
          <w:sz w:val="24"/>
          <w:szCs w:val="24"/>
        </w:rPr>
        <w:t>-distance) matrix of 10 strains based on the 18S rDNA–ITS1–5.8S rDNA region (2</w:t>
      </w:r>
      <w:r w:rsidR="008D163A">
        <w:rPr>
          <w:rFonts w:ascii="Times New Roman" w:hAnsi="Times New Roman" w:cs="Times New Roman"/>
          <w:sz w:val="24"/>
          <w:szCs w:val="24"/>
        </w:rPr>
        <w:t>,</w:t>
      </w:r>
      <w:r w:rsidRPr="00170EEF">
        <w:rPr>
          <w:rFonts w:ascii="Times New Roman" w:hAnsi="Times New Roman" w:cs="Times New Roman"/>
          <w:sz w:val="24"/>
          <w:szCs w:val="24"/>
        </w:rPr>
        <w:t>203 bp).</w:t>
      </w:r>
    </w:p>
    <w:tbl>
      <w:tblPr>
        <w:tblW w:w="119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"/>
        <w:gridCol w:w="4635"/>
        <w:gridCol w:w="681"/>
        <w:gridCol w:w="681"/>
        <w:gridCol w:w="681"/>
        <w:gridCol w:w="682"/>
        <w:gridCol w:w="682"/>
        <w:gridCol w:w="682"/>
        <w:gridCol w:w="682"/>
        <w:gridCol w:w="682"/>
        <w:gridCol w:w="682"/>
        <w:gridCol w:w="682"/>
      </w:tblGrid>
      <w:tr w:rsidR="00EC36E0" w:rsidRPr="00170EEF" w14:paraId="7A2A3CC6" w14:textId="77777777" w:rsidTr="00170EEF">
        <w:trPr>
          <w:trHeight w:val="256"/>
          <w:jc w:val="center"/>
        </w:trPr>
        <w:tc>
          <w:tcPr>
            <w:tcW w:w="458" w:type="dxa"/>
            <w:shd w:val="clear" w:color="auto" w:fill="auto"/>
            <w:vAlign w:val="center"/>
          </w:tcPr>
          <w:p w14:paraId="24D7CEF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14:paraId="062C249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Strain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6838DB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FDF8FE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EA13BA9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A7A7D9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830D05D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3B656B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52905D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1D1E9C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D01C3D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7C20AE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10</w:t>
            </w:r>
          </w:p>
        </w:tc>
      </w:tr>
      <w:tr w:rsidR="00EC36E0" w:rsidRPr="00170EEF" w14:paraId="416F3407" w14:textId="77777777" w:rsidTr="00170EEF">
        <w:trPr>
          <w:trHeight w:val="301"/>
          <w:jc w:val="center"/>
        </w:trPr>
        <w:tc>
          <w:tcPr>
            <w:tcW w:w="458" w:type="dxa"/>
            <w:shd w:val="clear" w:color="auto" w:fill="auto"/>
            <w:vAlign w:val="center"/>
          </w:tcPr>
          <w:p w14:paraId="416A82D9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14:paraId="2E2A8FAE" w14:textId="3B9F97D6" w:rsidR="00EC36E0" w:rsidRPr="00571928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val="ru-RU"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.</w:t>
            </w: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 xml:space="preserve"> </w:t>
            </w:r>
            <w:r w:rsidRPr="00170EEF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subellipsoidea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 VP336</w:t>
            </w:r>
            <w:r w:rsidR="00571928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val="ru-RU" w:eastAsia="ru-RU"/>
              </w:rPr>
              <w:t xml:space="preserve"> </w:t>
            </w:r>
            <w:r w:rsidR="00571928" w:rsidRPr="00571928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val="ru-RU" w:eastAsia="ru-RU"/>
              </w:rPr>
              <w:t>PV74812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1D6DFAD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B4FC50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E46FEA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4A332D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3E23F7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9A99E8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B32B8BD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3E630D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0ED27B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518548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2603E373" w14:textId="77777777" w:rsidTr="00170EEF">
        <w:trPr>
          <w:trHeight w:val="256"/>
          <w:jc w:val="center"/>
        </w:trPr>
        <w:tc>
          <w:tcPr>
            <w:tcW w:w="458" w:type="dxa"/>
            <w:shd w:val="clear" w:color="auto" w:fill="auto"/>
            <w:vAlign w:val="center"/>
          </w:tcPr>
          <w:p w14:paraId="622BD5E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14:paraId="46BA8F5B" w14:textId="5EE814CA" w:rsidR="00EC36E0" w:rsidRPr="00571928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val="ru-RU"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.</w:t>
            </w: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 xml:space="preserve"> fusiformis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 VP339</w:t>
            </w:r>
            <w:r w:rsidR="00571928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val="ru-RU" w:eastAsia="ru-RU"/>
              </w:rPr>
              <w:t xml:space="preserve"> </w:t>
            </w:r>
            <w:r w:rsidR="00571928" w:rsidRPr="00571928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val="ru-RU" w:eastAsia="ru-RU"/>
              </w:rPr>
              <w:t>PV74812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E1A80F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8.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9D2FEBD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E8385A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6AC491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A7BD76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C02AC0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D8DA7A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E65DDA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4F43E2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901681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2C5EF4C6" w14:textId="77777777" w:rsidTr="00170EEF">
        <w:trPr>
          <w:trHeight w:val="256"/>
          <w:jc w:val="center"/>
        </w:trPr>
        <w:tc>
          <w:tcPr>
            <w:tcW w:w="458" w:type="dxa"/>
            <w:shd w:val="clear" w:color="auto" w:fill="auto"/>
            <w:vAlign w:val="center"/>
          </w:tcPr>
          <w:p w14:paraId="7E396E1E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14:paraId="7C426FB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subellipsoidea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 NIES 2252 HG97297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BC4418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9.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311C81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8.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C369045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449867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3B7CC7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D2B86D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9DF990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1FE759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9F2DA3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4AAED5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6FC2F101" w14:textId="77777777" w:rsidTr="00170EEF">
        <w:trPr>
          <w:trHeight w:val="256"/>
          <w:jc w:val="center"/>
        </w:trPr>
        <w:tc>
          <w:tcPr>
            <w:tcW w:w="458" w:type="dxa"/>
            <w:shd w:val="clear" w:color="auto" w:fill="auto"/>
            <w:vAlign w:val="center"/>
          </w:tcPr>
          <w:p w14:paraId="51E11A2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14:paraId="43B6572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simplex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 CCAP 812/3 HG97297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539C04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9.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392CA4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8.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166AEC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9.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B4BEFD9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B3D0C5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00FE59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CE68B5E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37D8EF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2E32825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F88020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506A3604" w14:textId="77777777" w:rsidTr="00170EEF">
        <w:trPr>
          <w:trHeight w:val="271"/>
          <w:jc w:val="center"/>
        </w:trPr>
        <w:tc>
          <w:tcPr>
            <w:tcW w:w="458" w:type="dxa"/>
            <w:shd w:val="clear" w:color="auto" w:fill="auto"/>
            <w:vAlign w:val="center"/>
          </w:tcPr>
          <w:p w14:paraId="24A4961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14:paraId="591FE65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subellipsoidea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 SAG 216-13 HG97297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7D3C76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9.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296B98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9.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B583F7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8.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387A6C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8.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614EA99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B7890B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B5407C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1BC4F8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043411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F24C36E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540D973E" w14:textId="77777777" w:rsidTr="00170EEF">
        <w:trPr>
          <w:trHeight w:val="256"/>
          <w:jc w:val="center"/>
        </w:trPr>
        <w:tc>
          <w:tcPr>
            <w:tcW w:w="458" w:type="dxa"/>
            <w:shd w:val="clear" w:color="auto" w:fill="auto"/>
            <w:vAlign w:val="center"/>
          </w:tcPr>
          <w:p w14:paraId="15A7163E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14:paraId="460CF36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subellipsoidea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 SAG 69.80 HG97297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9E1CC8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9.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670D77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8.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206206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8.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0170B0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8.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F0E068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9.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81DF2E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FFBD9F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BE68B7D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682067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53EC4B9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1CFCEA52" w14:textId="77777777" w:rsidTr="00170EEF">
        <w:trPr>
          <w:trHeight w:val="256"/>
          <w:jc w:val="center"/>
        </w:trPr>
        <w:tc>
          <w:tcPr>
            <w:tcW w:w="458" w:type="dxa"/>
            <w:shd w:val="clear" w:color="auto" w:fill="auto"/>
            <w:vAlign w:val="center"/>
          </w:tcPr>
          <w:p w14:paraId="286FFB8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14:paraId="6B11CB0D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subellipsoidea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 KN-2011-C13 HE58651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4A79D79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9.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D50E63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9.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39D0C8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8.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AF729A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8.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705E0D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9.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7900EB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9.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C90940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18C0125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314ED8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4E8AB3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111B91A7" w14:textId="77777777" w:rsidTr="00170EEF">
        <w:trPr>
          <w:trHeight w:val="256"/>
          <w:jc w:val="center"/>
        </w:trPr>
        <w:tc>
          <w:tcPr>
            <w:tcW w:w="458" w:type="dxa"/>
            <w:shd w:val="clear" w:color="auto" w:fill="auto"/>
            <w:vAlign w:val="center"/>
          </w:tcPr>
          <w:p w14:paraId="2DB60C2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14:paraId="3BFD0F2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“</w:t>
            </w: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Choricystis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 sp.” CAUP H5105 HG97297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63A5275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9.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67A3ACE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8.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A2EC4A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8.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F3C2ADE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8.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2455075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9.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82C48C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9.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5F0136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9.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625D1A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3E8CF1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55D232E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2896FCB7" w14:textId="77777777" w:rsidTr="00170EEF">
        <w:trPr>
          <w:trHeight w:val="271"/>
          <w:jc w:val="center"/>
        </w:trPr>
        <w:tc>
          <w:tcPr>
            <w:tcW w:w="458" w:type="dxa"/>
            <w:shd w:val="clear" w:color="auto" w:fill="auto"/>
            <w:vAlign w:val="center"/>
          </w:tcPr>
          <w:p w14:paraId="69AF638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14:paraId="088ACE5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simplex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 SAG 216-9a FN29892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019FF2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7.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05F1D9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7.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BFF053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7.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17712B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7.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017237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7.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2B7A23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7.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9D6A44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7.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A68CA7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7.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12C385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879ED7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6984683B" w14:textId="77777777" w:rsidTr="00170EEF">
        <w:trPr>
          <w:trHeight w:val="240"/>
          <w:jc w:val="center"/>
        </w:trPr>
        <w:tc>
          <w:tcPr>
            <w:tcW w:w="458" w:type="dxa"/>
            <w:shd w:val="clear" w:color="auto" w:fill="auto"/>
            <w:vAlign w:val="center"/>
          </w:tcPr>
          <w:p w14:paraId="4369CB3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4661" w:type="dxa"/>
            <w:shd w:val="clear" w:color="auto" w:fill="auto"/>
            <w:noWrap/>
            <w:vAlign w:val="center"/>
            <w:hideMark/>
          </w:tcPr>
          <w:p w14:paraId="4CA551B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bCs/>
                <w:i/>
                <w:iCs/>
                <w:noProof w:val="0"/>
                <w:sz w:val="24"/>
                <w:szCs w:val="24"/>
                <w:lang w:eastAsia="ru-RU"/>
              </w:rPr>
              <w:t>polymorpha</w:t>
            </w: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 xml:space="preserve"> CAUP H5101 HG97297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D3DEDA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4.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BD2A3F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4.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AE815A9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4.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493EEAD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4.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A384D79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4.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D00E0A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4.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5B6CA9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4.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086188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4.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367FCE9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5.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75E58E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–</w:t>
            </w:r>
          </w:p>
        </w:tc>
      </w:tr>
    </w:tbl>
    <w:p w14:paraId="3D88E62B" w14:textId="77777777" w:rsidR="00170EEF" w:rsidRDefault="00170EEF" w:rsidP="00170EEF">
      <w:pPr>
        <w:pStyle w:val="MDPI41tablecaption"/>
        <w:spacing w:before="0" w:after="0"/>
        <w:ind w:left="0"/>
        <w:jc w:val="both"/>
        <w:rPr>
          <w:rFonts w:ascii="Times New Roman" w:hAnsi="Times New Roman" w:cs="Times New Roman"/>
          <w:b/>
          <w:sz w:val="24"/>
          <w:szCs w:val="24"/>
          <w:lang w:val="ru-RU"/>
        </w:rPr>
      </w:pPr>
    </w:p>
    <w:p w14:paraId="179F9DFE" w14:textId="4B016A80" w:rsidR="00EC36E0" w:rsidRPr="00170EEF" w:rsidRDefault="00170EEF" w:rsidP="00170EEF">
      <w:pPr>
        <w:pStyle w:val="MDPI41tablecaption"/>
        <w:spacing w:before="0" w:after="0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170EEF">
        <w:rPr>
          <w:rFonts w:ascii="Times New Roman" w:hAnsi="Times New Roman" w:cs="Times New Roman"/>
          <w:bCs/>
          <w:sz w:val="24"/>
          <w:szCs w:val="24"/>
        </w:rPr>
        <w:t>TABLE</w:t>
      </w:r>
      <w:r w:rsidR="00EC36E0" w:rsidRPr="00170EEF">
        <w:rPr>
          <w:rFonts w:ascii="Times New Roman" w:hAnsi="Times New Roman" w:cs="Times New Roman"/>
          <w:bCs/>
          <w:sz w:val="24"/>
          <w:szCs w:val="24"/>
        </w:rPr>
        <w:t xml:space="preserve"> 2 </w:t>
      </w:r>
      <w:r w:rsidR="00EC36E0" w:rsidRPr="00170EEF">
        <w:rPr>
          <w:rFonts w:ascii="Times New Roman" w:hAnsi="Times New Roman" w:cs="Times New Roman"/>
          <w:sz w:val="24"/>
          <w:szCs w:val="24"/>
        </w:rPr>
        <w:t>Percent similarity (</w:t>
      </w:r>
      <w:r w:rsidR="00EC36E0" w:rsidRPr="00170EE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C36E0" w:rsidRPr="00170EEF">
        <w:rPr>
          <w:rFonts w:ascii="Times New Roman" w:hAnsi="Times New Roman" w:cs="Times New Roman"/>
          <w:sz w:val="24"/>
          <w:szCs w:val="24"/>
        </w:rPr>
        <w:t>-distance) matrix of 11 strains based on the 18S rDNA–ITS1–5.8S rDNA region (2</w:t>
      </w:r>
      <w:r w:rsidR="008D163A">
        <w:rPr>
          <w:rFonts w:ascii="Times New Roman" w:hAnsi="Times New Roman" w:cs="Times New Roman"/>
          <w:sz w:val="24"/>
          <w:szCs w:val="24"/>
        </w:rPr>
        <w:t>,</w:t>
      </w:r>
      <w:r w:rsidR="00EC36E0" w:rsidRPr="00170EEF">
        <w:rPr>
          <w:rFonts w:ascii="Times New Roman" w:hAnsi="Times New Roman" w:cs="Times New Roman"/>
          <w:sz w:val="24"/>
          <w:szCs w:val="24"/>
        </w:rPr>
        <w:t>227 bp).</w:t>
      </w:r>
    </w:p>
    <w:tbl>
      <w:tblPr>
        <w:tblW w:w="119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4"/>
        <w:gridCol w:w="4510"/>
        <w:gridCol w:w="633"/>
        <w:gridCol w:w="633"/>
        <w:gridCol w:w="633"/>
        <w:gridCol w:w="632"/>
        <w:gridCol w:w="632"/>
        <w:gridCol w:w="632"/>
        <w:gridCol w:w="632"/>
        <w:gridCol w:w="632"/>
        <w:gridCol w:w="632"/>
        <w:gridCol w:w="632"/>
        <w:gridCol w:w="620"/>
      </w:tblGrid>
      <w:tr w:rsidR="00EC36E0" w:rsidRPr="00170EEF" w14:paraId="3AB24B89" w14:textId="77777777" w:rsidTr="00170EEF">
        <w:trPr>
          <w:jc w:val="center"/>
        </w:trPr>
        <w:tc>
          <w:tcPr>
            <w:tcW w:w="456" w:type="dxa"/>
            <w:shd w:val="clear" w:color="auto" w:fill="auto"/>
            <w:vAlign w:val="center"/>
          </w:tcPr>
          <w:p w14:paraId="617CC4B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A94214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Strain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FCCCD5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EEDB5A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05EB30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C076BA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3B9205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01B42A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0D9341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7B1643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B5ECC2E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ECBC2A5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F72E2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11</w:t>
            </w:r>
          </w:p>
        </w:tc>
      </w:tr>
      <w:tr w:rsidR="00EC36E0" w:rsidRPr="00170EEF" w14:paraId="35A4A552" w14:textId="77777777" w:rsidTr="00170EEF">
        <w:trPr>
          <w:jc w:val="center"/>
        </w:trPr>
        <w:tc>
          <w:tcPr>
            <w:tcW w:w="456" w:type="dxa"/>
            <w:shd w:val="clear" w:color="auto" w:fill="auto"/>
            <w:vAlign w:val="center"/>
          </w:tcPr>
          <w:p w14:paraId="6508978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5AA81FF" w14:textId="4AAED714" w:rsidR="00EC36E0" w:rsidRPr="00571928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ru-RU"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tropica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VP521</w:t>
            </w:r>
            <w:r w:rsidR="00571928">
              <w:rPr>
                <w:rFonts w:ascii="Times New Roman" w:eastAsia="Times New Roman" w:hAnsi="Times New Roman"/>
                <w:noProof w:val="0"/>
                <w:sz w:val="24"/>
                <w:szCs w:val="24"/>
                <w:lang w:val="ru-RU" w:eastAsia="ru-RU"/>
              </w:rPr>
              <w:t xml:space="preserve"> </w:t>
            </w:r>
            <w:r w:rsidR="00571928" w:rsidRPr="00571928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PV74812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949C69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E54561D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478666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9FD95B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066A4DE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CCFA26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49532E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ACE0B8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D9D047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BC0716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0CBCDD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7028CB19" w14:textId="77777777" w:rsidTr="00170EEF">
        <w:trPr>
          <w:jc w:val="center"/>
        </w:trPr>
        <w:tc>
          <w:tcPr>
            <w:tcW w:w="456" w:type="dxa"/>
            <w:shd w:val="clear" w:color="auto" w:fill="auto"/>
            <w:vAlign w:val="center"/>
          </w:tcPr>
          <w:p w14:paraId="08670A1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73F9E86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occomyxa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sp. KN-2011-T3 HE58651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55549B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10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3F93E2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BD24E1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E0B703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7DE063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BA04F75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015044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151402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515F80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6D9B7E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971071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631CB6FA" w14:textId="77777777" w:rsidTr="00170EEF">
        <w:trPr>
          <w:jc w:val="center"/>
        </w:trPr>
        <w:tc>
          <w:tcPr>
            <w:tcW w:w="456" w:type="dxa"/>
            <w:shd w:val="clear" w:color="auto" w:fill="auto"/>
            <w:vAlign w:val="center"/>
          </w:tcPr>
          <w:p w14:paraId="6804799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EB8705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occomyxa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sp. LH08AW1017 KP08139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4BA8A1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10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34FFE4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9.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ED9C70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3B6037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8B063B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1EE621D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136A51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869145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23D258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ED60F39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512F3B9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1B091F2C" w14:textId="77777777" w:rsidTr="00170EEF">
        <w:trPr>
          <w:jc w:val="center"/>
        </w:trPr>
        <w:tc>
          <w:tcPr>
            <w:tcW w:w="456" w:type="dxa"/>
            <w:shd w:val="clear" w:color="auto" w:fill="auto"/>
            <w:vAlign w:val="center"/>
          </w:tcPr>
          <w:p w14:paraId="5FA48C8E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6B1077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“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onubensis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” ACCV1 HE61718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0783EF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8.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0136DCD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8.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46851E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9.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11ACB49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BF5641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00EC05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0F6BE7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4F5159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94B586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A8BCAAD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FEB257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04C3FF69" w14:textId="77777777" w:rsidTr="00170EEF">
        <w:trPr>
          <w:jc w:val="center"/>
        </w:trPr>
        <w:tc>
          <w:tcPr>
            <w:tcW w:w="456" w:type="dxa"/>
            <w:shd w:val="clear" w:color="auto" w:fill="auto"/>
            <w:vAlign w:val="center"/>
          </w:tcPr>
          <w:p w14:paraId="47FDA5C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8CD0E5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“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actinabiotis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” KN-2011-T4 HE58651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DAB2985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8.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A64A2F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8.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1CCBAC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9.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626C82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7.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8D941CE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1BE5A2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E9617C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F1A5C2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14DDC2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303561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20A008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471941E9" w14:textId="77777777" w:rsidTr="00170EEF">
        <w:trPr>
          <w:jc w:val="center"/>
        </w:trPr>
        <w:tc>
          <w:tcPr>
            <w:tcW w:w="456" w:type="dxa"/>
            <w:shd w:val="clear" w:color="auto" w:fill="auto"/>
            <w:vAlign w:val="center"/>
          </w:tcPr>
          <w:p w14:paraId="6E2A1F0E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60F659F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“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actinabiotis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” CCAP 216/25 FR85047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5E6389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8.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C14D25D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8.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5D722C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9.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95D58A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7.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D1FA36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9,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1CCE6A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CBAA4D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F536B3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E45921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E019BF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CA6F3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67336F2C" w14:textId="77777777" w:rsidTr="00170EEF">
        <w:trPr>
          <w:jc w:val="center"/>
        </w:trPr>
        <w:tc>
          <w:tcPr>
            <w:tcW w:w="456" w:type="dxa"/>
            <w:shd w:val="clear" w:color="auto" w:fill="auto"/>
            <w:vAlign w:val="center"/>
          </w:tcPr>
          <w:p w14:paraId="2F02529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7269D75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polymorpha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CAUP H5101 HG97297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F7352FD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7.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643AAA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7.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CF75E9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9.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8F4224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6.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8D4588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7.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5545515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7.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F50E90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E07DE85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EF08AA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D03151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4BC0E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642B0FEC" w14:textId="77777777" w:rsidTr="00170EEF">
        <w:trPr>
          <w:jc w:val="center"/>
        </w:trPr>
        <w:tc>
          <w:tcPr>
            <w:tcW w:w="456" w:type="dxa"/>
            <w:shd w:val="clear" w:color="auto" w:fill="auto"/>
            <w:vAlign w:val="center"/>
          </w:tcPr>
          <w:p w14:paraId="3B3CD95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286B40E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polymorpha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KN-2011-T2 HE58651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5A5339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8.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DB8C34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8.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428671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9.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D06BCB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7.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6825B2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7.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1F084A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8.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31D89E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8.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F3F51B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B2E7CD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178327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353B2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4EABC91F" w14:textId="77777777" w:rsidTr="00170EEF">
        <w:trPr>
          <w:jc w:val="center"/>
        </w:trPr>
        <w:tc>
          <w:tcPr>
            <w:tcW w:w="456" w:type="dxa"/>
            <w:shd w:val="clear" w:color="auto" w:fill="auto"/>
            <w:vAlign w:val="center"/>
          </w:tcPr>
          <w:p w14:paraId="630EB8E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46D7A25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vinatzeri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ASIB V16 HG97299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97D026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4.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BD23F3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4.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BCF653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8.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E69BE3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4.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9B37E1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3.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5F98CC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4.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19A864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3.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01D754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4.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528324E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721E9F3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CE269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5C2E8AC7" w14:textId="77777777" w:rsidTr="00170EEF">
        <w:trPr>
          <w:jc w:val="center"/>
        </w:trPr>
        <w:tc>
          <w:tcPr>
            <w:tcW w:w="456" w:type="dxa"/>
            <w:shd w:val="clear" w:color="auto" w:fill="auto"/>
            <w:vAlign w:val="center"/>
          </w:tcPr>
          <w:p w14:paraId="2F4F88A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193B033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galuniae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CCAP 211/97 FN29892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7F7B29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5.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48C3C7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5.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2F8EF6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8.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33064A5E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4.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35FD83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4.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EF63DD9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4.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7AF8A7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3.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45EFE6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4.3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B515CE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7.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B64D97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F766C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EC36E0" w:rsidRPr="00170EEF" w14:paraId="756B9A7F" w14:textId="77777777" w:rsidTr="00170EEF">
        <w:trPr>
          <w:jc w:val="center"/>
        </w:trPr>
        <w:tc>
          <w:tcPr>
            <w:tcW w:w="456" w:type="dxa"/>
            <w:shd w:val="clear" w:color="auto" w:fill="auto"/>
            <w:vAlign w:val="center"/>
          </w:tcPr>
          <w:p w14:paraId="008ECDC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4536" w:type="dxa"/>
            <w:shd w:val="clear" w:color="auto" w:fill="auto"/>
            <w:noWrap/>
            <w:vAlign w:val="center"/>
            <w:hideMark/>
          </w:tcPr>
          <w:p w14:paraId="017860AD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subellipsoidea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SAG 216-13 HG97297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2216E1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5.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78A4CC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5.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FAF36C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8.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2FD4D5D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5.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131C94D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4.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4A85C52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5.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08E86D77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4.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7BC25FA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4.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6809C70D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5.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14:paraId="5A2638C1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5.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5C27B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</w:tr>
    </w:tbl>
    <w:p w14:paraId="1F6A1E06" w14:textId="77777777" w:rsidR="0043069B" w:rsidRPr="00170EEF" w:rsidRDefault="0043069B" w:rsidP="00170EEF">
      <w:pPr>
        <w:pStyle w:val="MDPI41tablecaption"/>
        <w:spacing w:before="0" w:after="0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5AF322CB" w14:textId="77777777" w:rsidR="0043069B" w:rsidRPr="00170EEF" w:rsidRDefault="0043069B" w:rsidP="00170EEF">
      <w:pPr>
        <w:pStyle w:val="MDPI41tablecaption"/>
        <w:spacing w:before="0" w:after="0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2EE7DA58" w14:textId="77777777" w:rsidR="0043069B" w:rsidRPr="00170EEF" w:rsidRDefault="0043069B" w:rsidP="00170EEF">
      <w:pPr>
        <w:pStyle w:val="MDPI41tablecaption"/>
        <w:spacing w:before="0" w:after="0"/>
        <w:ind w:left="0"/>
        <w:rPr>
          <w:rFonts w:ascii="Times New Roman" w:hAnsi="Times New Roman" w:cs="Times New Roman"/>
          <w:b/>
          <w:sz w:val="24"/>
          <w:szCs w:val="24"/>
        </w:rPr>
      </w:pPr>
    </w:p>
    <w:p w14:paraId="752FFA2C" w14:textId="77777777" w:rsidR="0043069B" w:rsidRDefault="0043069B" w:rsidP="00170EEF">
      <w:pPr>
        <w:pStyle w:val="MDPI41tablecaption"/>
        <w:spacing w:before="0" w:after="0"/>
        <w:ind w:left="0"/>
        <w:rPr>
          <w:rFonts w:ascii="Times New Roman" w:hAnsi="Times New Roman" w:cs="Times New Roman"/>
          <w:b/>
          <w:sz w:val="24"/>
          <w:szCs w:val="24"/>
          <w:lang w:val="ru-RU"/>
        </w:rPr>
      </w:pPr>
    </w:p>
    <w:p w14:paraId="673FADCA" w14:textId="77777777" w:rsidR="00170EEF" w:rsidRPr="00170EEF" w:rsidRDefault="00170EEF" w:rsidP="00170EEF">
      <w:pPr>
        <w:pStyle w:val="MDPI41tablecaption"/>
        <w:spacing w:before="0" w:after="0"/>
        <w:ind w:left="0"/>
        <w:rPr>
          <w:rFonts w:ascii="Times New Roman" w:hAnsi="Times New Roman" w:cs="Times New Roman"/>
          <w:b/>
          <w:sz w:val="24"/>
          <w:szCs w:val="24"/>
          <w:lang w:val="ru-RU"/>
        </w:rPr>
      </w:pPr>
    </w:p>
    <w:p w14:paraId="3C12FB3D" w14:textId="3E1F8833" w:rsidR="00EC36E0" w:rsidRPr="00170EEF" w:rsidRDefault="00170EEF" w:rsidP="00170EEF">
      <w:pPr>
        <w:pStyle w:val="MDPI41tablecaption"/>
        <w:spacing w:before="0" w:after="0"/>
        <w:ind w:left="0"/>
        <w:rPr>
          <w:rFonts w:ascii="Times New Roman" w:hAnsi="Times New Roman" w:cs="Times New Roman"/>
          <w:sz w:val="24"/>
          <w:szCs w:val="24"/>
        </w:rPr>
      </w:pPr>
      <w:r w:rsidRPr="00170EEF">
        <w:rPr>
          <w:rFonts w:ascii="Times New Roman" w:hAnsi="Times New Roman" w:cs="Times New Roman"/>
          <w:bCs/>
          <w:sz w:val="24"/>
          <w:szCs w:val="24"/>
        </w:rPr>
        <w:lastRenderedPageBreak/>
        <w:t>TABLE</w:t>
      </w:r>
      <w:r w:rsidR="00EC36E0" w:rsidRPr="00170EE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24C88">
        <w:rPr>
          <w:rFonts w:ascii="Times New Roman" w:hAnsi="Times New Roman" w:cs="Times New Roman"/>
          <w:bCs/>
          <w:sz w:val="24"/>
          <w:szCs w:val="24"/>
        </w:rPr>
        <w:t>3</w:t>
      </w:r>
      <w:r w:rsidR="00EC36E0" w:rsidRPr="00170E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36E0" w:rsidRPr="00170EEF">
        <w:rPr>
          <w:rFonts w:ascii="Times New Roman" w:hAnsi="Times New Roman" w:cs="Times New Roman"/>
          <w:sz w:val="24"/>
          <w:szCs w:val="24"/>
        </w:rPr>
        <w:t>Percent similarity (</w:t>
      </w:r>
      <w:r w:rsidR="00EC36E0" w:rsidRPr="00170EE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C36E0" w:rsidRPr="00170EEF">
        <w:rPr>
          <w:rFonts w:ascii="Times New Roman" w:hAnsi="Times New Roman" w:cs="Times New Roman"/>
          <w:sz w:val="24"/>
          <w:szCs w:val="24"/>
        </w:rPr>
        <w:t>-distance) matrix of 13 strains based on the 18S rRNA gene (1</w:t>
      </w:r>
      <w:r w:rsidR="008D163A">
        <w:rPr>
          <w:rFonts w:ascii="Times New Roman" w:hAnsi="Times New Roman" w:cs="Times New Roman"/>
          <w:sz w:val="24"/>
          <w:szCs w:val="24"/>
        </w:rPr>
        <w:t>,</w:t>
      </w:r>
      <w:r w:rsidR="00EC36E0" w:rsidRPr="00170EEF">
        <w:rPr>
          <w:rFonts w:ascii="Times New Roman" w:hAnsi="Times New Roman" w:cs="Times New Roman"/>
          <w:sz w:val="24"/>
          <w:szCs w:val="24"/>
        </w:rPr>
        <w:t>788 bp).</w:t>
      </w:r>
    </w:p>
    <w:tbl>
      <w:tblPr>
        <w:tblW w:w="119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"/>
        <w:gridCol w:w="3655"/>
        <w:gridCol w:w="606"/>
        <w:gridCol w:w="606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</w:tblGrid>
      <w:tr w:rsidR="00EC36E0" w:rsidRPr="00170EEF" w14:paraId="6DFEA5FA" w14:textId="77777777" w:rsidTr="00170EEF">
        <w:trPr>
          <w:jc w:val="center"/>
        </w:trPr>
        <w:tc>
          <w:tcPr>
            <w:tcW w:w="363" w:type="dxa"/>
            <w:shd w:val="clear" w:color="auto" w:fill="auto"/>
            <w:vAlign w:val="center"/>
          </w:tcPr>
          <w:p w14:paraId="3F3D2BCD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14:paraId="28C62CBE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Strain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5AF439F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FC2195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45395C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5A66F80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D106AC6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9DD0FA3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0ADB4A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2F88612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33C2FE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705FF04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C151758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02D4B1B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4A7373C" w14:textId="77777777" w:rsidR="00EC36E0" w:rsidRPr="00170EEF" w:rsidRDefault="00EC36E0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bCs/>
                <w:noProof w:val="0"/>
                <w:sz w:val="24"/>
                <w:szCs w:val="24"/>
                <w:lang w:eastAsia="ru-RU"/>
              </w:rPr>
              <w:t>13</w:t>
            </w:r>
          </w:p>
        </w:tc>
      </w:tr>
      <w:tr w:rsidR="00170EEF" w:rsidRPr="00170EEF" w14:paraId="43E0406F" w14:textId="77777777" w:rsidTr="00170EEF">
        <w:trPr>
          <w:jc w:val="center"/>
        </w:trPr>
        <w:tc>
          <w:tcPr>
            <w:tcW w:w="363" w:type="dxa"/>
            <w:shd w:val="clear" w:color="auto" w:fill="auto"/>
            <w:vAlign w:val="center"/>
          </w:tcPr>
          <w:p w14:paraId="5D3255F7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14:paraId="6F18BF2B" w14:textId="0093B9C0" w:rsidR="00170EEF" w:rsidRPr="00571928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ru-RU"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attiensis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VP449</w:t>
            </w:r>
            <w:r w:rsidR="00571928">
              <w:rPr>
                <w:rFonts w:ascii="Times New Roman" w:eastAsia="Times New Roman" w:hAnsi="Times New Roman"/>
                <w:noProof w:val="0"/>
                <w:sz w:val="24"/>
                <w:szCs w:val="24"/>
                <w:lang w:val="ru-RU" w:eastAsia="ru-RU"/>
              </w:rPr>
              <w:t xml:space="preserve"> </w:t>
            </w:r>
            <w:r w:rsidR="00571928" w:rsidRPr="00571928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PV748124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36AB7AE" w14:textId="137AAD61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01546C8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B4945D0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50830A1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63E51D3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FD5F47A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E10CA95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5387CEF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31DCF9D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9B29E5D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4723804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CDBD051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7D36541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170EEF" w:rsidRPr="00170EEF" w14:paraId="1505ED40" w14:textId="77777777" w:rsidTr="00170EEF">
        <w:trPr>
          <w:jc w:val="center"/>
        </w:trPr>
        <w:tc>
          <w:tcPr>
            <w:tcW w:w="363" w:type="dxa"/>
            <w:shd w:val="clear" w:color="auto" w:fill="auto"/>
            <w:vAlign w:val="center"/>
          </w:tcPr>
          <w:p w14:paraId="0D14C9A7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14:paraId="7188D1A6" w14:textId="1379A86B" w:rsidR="00170EEF" w:rsidRPr="00571928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ru-RU"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attiensis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VP451</w:t>
            </w:r>
            <w:r w:rsidR="00571928">
              <w:rPr>
                <w:rFonts w:ascii="Times New Roman" w:eastAsia="Times New Roman" w:hAnsi="Times New Roman"/>
                <w:noProof w:val="0"/>
                <w:sz w:val="24"/>
                <w:szCs w:val="24"/>
                <w:lang w:val="ru-RU" w:eastAsia="ru-RU"/>
              </w:rPr>
              <w:t xml:space="preserve"> </w:t>
            </w:r>
            <w:r w:rsidR="00571928" w:rsidRPr="00571928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PV748125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8DFC02C" w14:textId="6FD77573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100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ADC1CFF" w14:textId="1E171F62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9512147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87674F1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370F45B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F5B0060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12A615B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1E5AAEA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2DA9819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7099654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5D8E48A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CC472AD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77029F2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170EEF" w:rsidRPr="00170EEF" w14:paraId="013B48E1" w14:textId="77777777" w:rsidTr="00170EEF">
        <w:trPr>
          <w:jc w:val="center"/>
        </w:trPr>
        <w:tc>
          <w:tcPr>
            <w:tcW w:w="363" w:type="dxa"/>
            <w:shd w:val="clear" w:color="auto" w:fill="auto"/>
            <w:vAlign w:val="center"/>
          </w:tcPr>
          <w:p w14:paraId="1F6B7CE7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14:paraId="79A37CC9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occomyxa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sp. CPCC 508 AM981206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FF7272E" w14:textId="5C0C0D6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100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7A6C271" w14:textId="0A21F786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10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37E1B66" w14:textId="26CDCEE4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7EE1AA8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4816996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3BC6F11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EFDB545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61FE697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0DE167C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3114E8B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9FEE683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2DE1C63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DF3E8EB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170EEF" w:rsidRPr="00170EEF" w14:paraId="6086CA54" w14:textId="77777777" w:rsidTr="00170EEF">
        <w:trPr>
          <w:jc w:val="center"/>
        </w:trPr>
        <w:tc>
          <w:tcPr>
            <w:tcW w:w="363" w:type="dxa"/>
            <w:shd w:val="clear" w:color="auto" w:fill="auto"/>
            <w:vAlign w:val="center"/>
          </w:tcPr>
          <w:p w14:paraId="5A679A7B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14:paraId="539E4A1C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“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parasitica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” CP-01 LN879479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A8DE8EA" w14:textId="0F4EF181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12D438F" w14:textId="54FCE372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08583D1" w14:textId="33AC453B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D1EAB9E" w14:textId="667D4895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CAA72D6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2045C8C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C5F5AC6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12A37B1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BA7725E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1DB5DA9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7A4EA3F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CBB422A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6E5FF7B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170EEF" w:rsidRPr="00170EEF" w14:paraId="5DB1C11C" w14:textId="77777777" w:rsidTr="00170EEF">
        <w:trPr>
          <w:jc w:val="center"/>
        </w:trPr>
        <w:tc>
          <w:tcPr>
            <w:tcW w:w="363" w:type="dxa"/>
            <w:shd w:val="clear" w:color="auto" w:fill="auto"/>
            <w:vAlign w:val="center"/>
          </w:tcPr>
          <w:p w14:paraId="2E0CDEA5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14:paraId="3EC62985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fr-FR"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val="fr-FR" w:eastAsia="ru-RU"/>
              </w:rPr>
              <w:t>“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val="fr-FR"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val="fr-FR"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val="fr-FR" w:eastAsia="ru-RU"/>
              </w:rPr>
              <w:t>parasitica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val="fr-FR" w:eastAsia="ru-RU"/>
              </w:rPr>
              <w:t>” Flensburg fjord 1 EU127470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333BB64" w14:textId="6168B785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6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2A8D0A3" w14:textId="274EA395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158A082" w14:textId="379F910F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01263E8" w14:textId="56FBD26A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C8FB377" w14:textId="1F64B14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FE4C38E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62F0AEF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5C33F7A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E66FE30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0327399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A89674F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44D1A6A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CFB3F21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170EEF" w:rsidRPr="00170EEF" w14:paraId="6A647FC3" w14:textId="77777777" w:rsidTr="00170EEF">
        <w:trPr>
          <w:jc w:val="center"/>
        </w:trPr>
        <w:tc>
          <w:tcPr>
            <w:tcW w:w="363" w:type="dxa"/>
            <w:shd w:val="clear" w:color="auto" w:fill="auto"/>
            <w:vAlign w:val="center"/>
          </w:tcPr>
          <w:p w14:paraId="074A2D23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14:paraId="43B242A6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val="fr-FR"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val="fr-FR" w:eastAsia="ru-RU"/>
              </w:rPr>
              <w:t>“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val="fr-FR"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val="fr-FR"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val="fr-FR" w:eastAsia="ru-RU"/>
              </w:rPr>
              <w:t>parasitica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val="fr-FR" w:eastAsia="ru-RU"/>
              </w:rPr>
              <w:t>” Flensburg fjord 2 EU127471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8B3B738" w14:textId="77FADCEC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7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11889BD0" w14:textId="336F6AE8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0CE4471" w14:textId="422749A1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42480A3" w14:textId="5DF144B8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767C209" w14:textId="1A0D0262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28B9E6B" w14:textId="11A49718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1497630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A481171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9D1D539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1EDB5E2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767988F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C5490B8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340DCD5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170EEF" w:rsidRPr="00170EEF" w14:paraId="5B2D0B1B" w14:textId="77777777" w:rsidTr="00170EEF">
        <w:trPr>
          <w:jc w:val="center"/>
        </w:trPr>
        <w:tc>
          <w:tcPr>
            <w:tcW w:w="363" w:type="dxa"/>
            <w:shd w:val="clear" w:color="auto" w:fill="auto"/>
            <w:vAlign w:val="center"/>
          </w:tcPr>
          <w:p w14:paraId="2C865860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14:paraId="38F92102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antarctica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AEW8R K237 KP081329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874242A" w14:textId="65955FD1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A9C4251" w14:textId="7701B8D5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7A8D5D9" w14:textId="21124DB1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320B70E" w14:textId="38DE250B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91B6A08" w14:textId="56974F7A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8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BBF757E" w14:textId="394623C8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8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B0B52A3" w14:textId="2F305C6D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C6E3EC2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C6A88F2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E14781F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250E653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4A0C64F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6E49B78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170EEF" w:rsidRPr="00170EEF" w14:paraId="5167B902" w14:textId="77777777" w:rsidTr="00170EEF">
        <w:trPr>
          <w:jc w:val="center"/>
        </w:trPr>
        <w:tc>
          <w:tcPr>
            <w:tcW w:w="363" w:type="dxa"/>
            <w:shd w:val="clear" w:color="auto" w:fill="auto"/>
            <w:vAlign w:val="center"/>
          </w:tcPr>
          <w:p w14:paraId="6A0FF3B5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14:paraId="01054BFC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antarctica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FACHB-2140 MF465900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340C53C" w14:textId="2C3764A6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4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6DB5B9A" w14:textId="47BA89E0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855E8DA" w14:textId="1DD346A3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2D2DF18" w14:textId="1E7D39BA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EC564C7" w14:textId="6C68DEF9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5B7DD97" w14:textId="1DEEA126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1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9BCC5A5" w14:textId="7884CFBF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9F711FA" w14:textId="449CA089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6795ECA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9364359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1C2909C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032A45E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1D848A5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170EEF" w:rsidRPr="00170EEF" w14:paraId="088DE1A9" w14:textId="77777777" w:rsidTr="00170EEF">
        <w:trPr>
          <w:jc w:val="center"/>
        </w:trPr>
        <w:tc>
          <w:tcPr>
            <w:tcW w:w="363" w:type="dxa"/>
            <w:shd w:val="clear" w:color="auto" w:fill="auto"/>
            <w:vAlign w:val="center"/>
          </w:tcPr>
          <w:p w14:paraId="13316C81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14:paraId="6A1C3E1E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imbrica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DCDR LS999578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5887FA03" w14:textId="4D989A43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3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38F1B41" w14:textId="577FB4B2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4158878" w14:textId="2164FC0D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921472C" w14:textId="66945DDF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CB44C2E" w14:textId="4F8AB23F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8.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BDB81D0" w14:textId="68709689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9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F0FE135" w14:textId="742A3134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F3F5D28" w14:textId="6F788035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CE5BC7E" w14:textId="08E74F54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47D1C71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EB8FFD5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A3B4D9E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01D8BEE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170EEF" w:rsidRPr="00170EEF" w14:paraId="57919CB2" w14:textId="77777777" w:rsidTr="00170EEF">
        <w:trPr>
          <w:jc w:val="center"/>
        </w:trPr>
        <w:tc>
          <w:tcPr>
            <w:tcW w:w="363" w:type="dxa"/>
            <w:shd w:val="clear" w:color="auto" w:fill="auto"/>
            <w:vAlign w:val="center"/>
          </w:tcPr>
          <w:p w14:paraId="4616CCB7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14:paraId="73B852CC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 xml:space="preserve">viridis 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SAG 216-14 HG97300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14D5439" w14:textId="66C3FDFB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7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EA4C8C8" w14:textId="207DC36C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2B74B5D" w14:textId="16FE4BC2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CD328A8" w14:textId="6D618DC6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BCB8C8C" w14:textId="6835A1D2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ADBB6B2" w14:textId="1BA8649D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9FC8A5B" w14:textId="7F572D95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85487AB" w14:textId="201267A1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DE59751" w14:textId="0D5C7028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BEAE35B" w14:textId="017C8FF1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D20E73B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253C616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2E2F304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170EEF" w:rsidRPr="00170EEF" w14:paraId="128AC72D" w14:textId="77777777" w:rsidTr="00170EEF">
        <w:trPr>
          <w:jc w:val="center"/>
        </w:trPr>
        <w:tc>
          <w:tcPr>
            <w:tcW w:w="363" w:type="dxa"/>
            <w:shd w:val="clear" w:color="auto" w:fill="auto"/>
            <w:vAlign w:val="center"/>
          </w:tcPr>
          <w:p w14:paraId="08353402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14:paraId="7C18E4F3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mucigena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SAG 216-4 HG973001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62142F44" w14:textId="0988B0BE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7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3B66409C" w14:textId="49CCD408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CC972A4" w14:textId="5D258CC1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73FF2D7" w14:textId="7C27F729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B540636" w14:textId="0F83C225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17F12DE" w14:textId="57D48B00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303B2E8" w14:textId="6E0C5093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0FF3231C" w14:textId="56EA9AEB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D969ED1" w14:textId="74BCAE62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657BA3B" w14:textId="5511611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10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E90181D" w14:textId="5D0DCC5B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8F9F098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78FCBD0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170EEF" w:rsidRPr="00170EEF" w14:paraId="5595AC6B" w14:textId="77777777" w:rsidTr="00170EEF">
        <w:trPr>
          <w:jc w:val="center"/>
        </w:trPr>
        <w:tc>
          <w:tcPr>
            <w:tcW w:w="363" w:type="dxa"/>
            <w:shd w:val="clear" w:color="auto" w:fill="auto"/>
            <w:vAlign w:val="center"/>
          </w:tcPr>
          <w:p w14:paraId="7107D04D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14:paraId="53CF1AB3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greatwallensis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FACHB-2139 MF465899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4B402144" w14:textId="57C1090B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2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7648F82E" w14:textId="36F05DE2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865EBAD" w14:textId="610699A4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90F4C80" w14:textId="3B4E45CD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AF69F9E" w14:textId="448296CE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8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256576C" w14:textId="15959166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2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564C111" w14:textId="2D7F666B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54FACAD" w14:textId="1E06191F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CA03A4B" w14:textId="3FF823FC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9.0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9E93A18" w14:textId="081B2FC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366854F" w14:textId="4BD8330B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9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F14F254" w14:textId="50F96BA6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71A1570E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</w:p>
        </w:tc>
      </w:tr>
      <w:tr w:rsidR="00170EEF" w:rsidRPr="00170EEF" w14:paraId="03B772B7" w14:textId="77777777" w:rsidTr="00170EEF">
        <w:trPr>
          <w:jc w:val="center"/>
        </w:trPr>
        <w:tc>
          <w:tcPr>
            <w:tcW w:w="363" w:type="dxa"/>
            <w:shd w:val="clear" w:color="auto" w:fill="auto"/>
            <w:vAlign w:val="center"/>
          </w:tcPr>
          <w:p w14:paraId="6A047A48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3655" w:type="dxa"/>
            <w:shd w:val="clear" w:color="auto" w:fill="auto"/>
            <w:noWrap/>
            <w:vAlign w:val="center"/>
            <w:hideMark/>
          </w:tcPr>
          <w:p w14:paraId="48D40E32" w14:textId="77777777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C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. </w:t>
            </w:r>
            <w:r w:rsidRPr="00170EEF">
              <w:rPr>
                <w:rFonts w:ascii="Times New Roman" w:eastAsia="Times New Roman" w:hAnsi="Times New Roman"/>
                <w:i/>
                <w:iCs/>
                <w:noProof w:val="0"/>
                <w:sz w:val="24"/>
                <w:szCs w:val="24"/>
                <w:lang w:eastAsia="ru-RU"/>
              </w:rPr>
              <w:t>dispar</w:t>
            </w:r>
            <w:r w:rsidRPr="00170EEF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 xml:space="preserve"> SAG 49.84 HG972998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0A317F8A" w14:textId="21C908FD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7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9</w:t>
            </w:r>
          </w:p>
        </w:tc>
        <w:tc>
          <w:tcPr>
            <w:tcW w:w="606" w:type="dxa"/>
            <w:shd w:val="clear" w:color="auto" w:fill="auto"/>
            <w:noWrap/>
            <w:vAlign w:val="center"/>
            <w:hideMark/>
          </w:tcPr>
          <w:p w14:paraId="27F68FC6" w14:textId="6E4EC1CD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7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8F67313" w14:textId="33750495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7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9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61A97911" w14:textId="75DD5FE0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7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D9660DC" w14:textId="3EEDEA71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7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D0EB009" w14:textId="05817B88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7.5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47843A7C" w14:textId="0BDD86B8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7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4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6C4927F" w14:textId="4CFA3CEE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7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2E34D7BF" w14:textId="23D8B758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7.6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3C458A69" w14:textId="792F24EF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7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2DBB7AF" w14:textId="0BABE09B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7.7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522290BC" w14:textId="79DB93A5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hAnsi="Times New Roman"/>
                <w:noProof w:val="0"/>
                <w:sz w:val="24"/>
                <w:szCs w:val="24"/>
              </w:rPr>
              <w:t>97.</w:t>
            </w:r>
            <w:r>
              <w:rPr>
                <w:rFonts w:ascii="Times New Roman" w:hAnsi="Times New Roman"/>
                <w:noProof w:val="0"/>
                <w:sz w:val="24"/>
                <w:szCs w:val="24"/>
                <w:lang w:val="ru-RU"/>
              </w:rPr>
              <w:t>3</w:t>
            </w:r>
          </w:p>
        </w:tc>
        <w:tc>
          <w:tcPr>
            <w:tcW w:w="607" w:type="dxa"/>
            <w:shd w:val="clear" w:color="auto" w:fill="auto"/>
            <w:noWrap/>
            <w:vAlign w:val="center"/>
            <w:hideMark/>
          </w:tcPr>
          <w:p w14:paraId="1317662C" w14:textId="08CEA8EB" w:rsidR="00170EEF" w:rsidRPr="00170EEF" w:rsidRDefault="00170EEF" w:rsidP="00170EE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</w:pPr>
            <w:r w:rsidRPr="00BB29C8">
              <w:rPr>
                <w:rFonts w:ascii="Times New Roman" w:eastAsia="Times New Roman" w:hAnsi="Times New Roman"/>
                <w:noProof w:val="0"/>
                <w:sz w:val="24"/>
                <w:szCs w:val="24"/>
                <w:lang w:eastAsia="ru-RU"/>
              </w:rPr>
              <w:t>–</w:t>
            </w:r>
          </w:p>
        </w:tc>
      </w:tr>
    </w:tbl>
    <w:p w14:paraId="7DB8C2B0" w14:textId="77777777" w:rsidR="006A6F71" w:rsidRPr="00170EEF" w:rsidRDefault="006A6F71" w:rsidP="00170EEF">
      <w:pPr>
        <w:rPr>
          <w:rFonts w:ascii="Times New Roman" w:hAnsi="Times New Roman"/>
          <w:sz w:val="24"/>
          <w:szCs w:val="24"/>
        </w:rPr>
      </w:pPr>
    </w:p>
    <w:sectPr w:rsidR="006A6F71" w:rsidRPr="00170EEF" w:rsidSect="00EC36E0"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AFB"/>
    <w:rsid w:val="0008703B"/>
    <w:rsid w:val="001126AF"/>
    <w:rsid w:val="00112AFB"/>
    <w:rsid w:val="00170EEF"/>
    <w:rsid w:val="0022391F"/>
    <w:rsid w:val="002A23AA"/>
    <w:rsid w:val="002B6384"/>
    <w:rsid w:val="0043069B"/>
    <w:rsid w:val="004D236C"/>
    <w:rsid w:val="00571928"/>
    <w:rsid w:val="00691265"/>
    <w:rsid w:val="006A6F71"/>
    <w:rsid w:val="00724C88"/>
    <w:rsid w:val="008D163A"/>
    <w:rsid w:val="009114D4"/>
    <w:rsid w:val="009A638A"/>
    <w:rsid w:val="00A30741"/>
    <w:rsid w:val="00A82017"/>
    <w:rsid w:val="00B12A8C"/>
    <w:rsid w:val="00B83925"/>
    <w:rsid w:val="00C145F6"/>
    <w:rsid w:val="00EC36E0"/>
    <w:rsid w:val="00F14382"/>
    <w:rsid w:val="00F74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9E82B9"/>
  <w15:chartTrackingRefBased/>
  <w15:docId w15:val="{F6EBBBDE-BC22-45EC-AA4A-2E496E94F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6E0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EC36E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26</Words>
  <Characters>2431</Characters>
  <Application>Microsoft Office Word</Application>
  <DocSecurity>0</DocSecurity>
  <Lines>20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User User</cp:lastModifiedBy>
  <cp:revision>16</cp:revision>
  <dcterms:created xsi:type="dcterms:W3CDTF">2024-09-26T07:37:00Z</dcterms:created>
  <dcterms:modified xsi:type="dcterms:W3CDTF">2025-06-17T10:29:00Z</dcterms:modified>
</cp:coreProperties>
</file>